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68F77" w14:textId="21F2A30D" w:rsidR="003E100E" w:rsidRPr="003E100E" w:rsidRDefault="003E100E" w:rsidP="003E100E">
      <w:pPr>
        <w:spacing w:line="276" w:lineRule="auto"/>
        <w:jc w:val="both"/>
        <w:rPr>
          <w:rFonts w:cstheme="minorHAnsi"/>
          <w:bCs/>
          <w:lang w:val="en-GB"/>
        </w:rPr>
      </w:pPr>
      <w:r w:rsidRPr="003E100E">
        <w:rPr>
          <w:rFonts w:cstheme="minorHAnsi"/>
          <w:b/>
          <w:lang w:val="en-GB"/>
        </w:rPr>
        <w:t>Supplementary Table 8:</w:t>
      </w:r>
      <w:r w:rsidRPr="003E100E">
        <w:rPr>
          <w:rFonts w:cstheme="minorHAnsi"/>
          <w:bCs/>
          <w:lang w:val="en-GB"/>
        </w:rPr>
        <w:t xml:space="preserve"> </w:t>
      </w:r>
      <w:r w:rsidRPr="003E100E">
        <w:rPr>
          <w:rFonts w:cstheme="minorHAnsi"/>
          <w:b/>
          <w:lang w:val="en-GB"/>
        </w:rPr>
        <w:t>Hazard ratios for prostate cancer diagnosis, excluding men with HIV without Aid for AIDS registration.</w:t>
      </w:r>
      <w:r w:rsidRPr="003E100E">
        <w:rPr>
          <w:rFonts w:cstheme="minorHAnsi"/>
          <w:bCs/>
          <w:lang w:val="en-GB"/>
        </w:rPr>
        <w:t xml:space="preserve"> </w:t>
      </w:r>
    </w:p>
    <w:p w14:paraId="0D757089" w14:textId="62E890CC" w:rsidR="00893B54" w:rsidRPr="003E100E" w:rsidRDefault="00893B54" w:rsidP="003E100E">
      <w:pPr>
        <w:rPr>
          <w:lang w:val="en-GB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275"/>
        <w:gridCol w:w="1560"/>
        <w:gridCol w:w="1213"/>
        <w:gridCol w:w="1622"/>
        <w:gridCol w:w="1417"/>
      </w:tblGrid>
      <w:tr w:rsidR="003E100E" w:rsidRPr="00B947A9" w14:paraId="2CC4F1FD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EBD6E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bookmarkStart w:id="0" w:name="_Hlk150871777"/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609F7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49591CE0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59689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235D0BD1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HIV status and ag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B291E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328535B9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3B6ABB2C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089B4CF9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PSA tes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E49298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03D8BC85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mediators</w:t>
            </w:r>
          </w:p>
        </w:tc>
      </w:tr>
      <w:tr w:rsidR="003E100E" w:rsidRPr="00B947A9" w14:paraId="1F673EC2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44F2E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E4A23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03EB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3B19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FA5D0B2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4439B9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E100E" w:rsidRPr="00B947A9" w14:paraId="515371D1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F5611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egativ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5AFDA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82AB0" w14:textId="77777777" w:rsidR="003E100E" w:rsidRPr="00B947A9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AA2BD" w14:textId="77777777" w:rsidR="003E100E" w:rsidRPr="002F0F46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3B820FCA" w14:textId="77777777" w:rsidR="003E100E" w:rsidRPr="002F0F46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07A49E24" w14:textId="77777777" w:rsidR="003E100E" w:rsidRPr="002F0F46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64B4F604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2353F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Positiv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16EF4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2 (0.49-0.79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A61E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07 (0.84-1.36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ABDE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00 (0.78-1.29)</w:t>
            </w:r>
          </w:p>
        </w:tc>
        <w:tc>
          <w:tcPr>
            <w:tcW w:w="1622" w:type="dxa"/>
            <w:vAlign w:val="center"/>
          </w:tcPr>
          <w:p w14:paraId="7733F87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4 (0.73-1.20)</w:t>
            </w:r>
          </w:p>
        </w:tc>
        <w:tc>
          <w:tcPr>
            <w:tcW w:w="1417" w:type="dxa"/>
            <w:vAlign w:val="center"/>
          </w:tcPr>
          <w:p w14:paraId="1FCF09BA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15 (0.89-1.47)</w:t>
            </w:r>
          </w:p>
        </w:tc>
      </w:tr>
      <w:tr w:rsidR="003E100E" w:rsidRPr="00B947A9" w14:paraId="25EFCBB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EE24E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Current age (years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C7E9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024F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6081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6B6152B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FAE1F34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E100E" w:rsidRPr="00B947A9" w14:paraId="09E7EEA9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6B2F8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18-5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CDA9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6 (0.05-0.08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AAE7D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6 (0.05-0.08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4F73B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6 (0.05-0.07)</w:t>
            </w:r>
          </w:p>
        </w:tc>
        <w:tc>
          <w:tcPr>
            <w:tcW w:w="1622" w:type="dxa"/>
            <w:vAlign w:val="center"/>
          </w:tcPr>
          <w:p w14:paraId="4F9D7C2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7 (0.06-0.09)</w:t>
            </w:r>
          </w:p>
        </w:tc>
        <w:tc>
          <w:tcPr>
            <w:tcW w:w="1417" w:type="dxa"/>
            <w:vAlign w:val="center"/>
          </w:tcPr>
          <w:p w14:paraId="67B0EFA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15 (0.13-0.18)</w:t>
            </w:r>
          </w:p>
        </w:tc>
      </w:tr>
      <w:tr w:rsidR="003E100E" w:rsidRPr="00B947A9" w14:paraId="18138189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B73F5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55-6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C3813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001F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89BD3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783EDCEB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1EAE1976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79B6BCE8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D2B0D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65-7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97A1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29 (2.04-2.57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EBE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0 (2.05-2.58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F8FB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5 (2.09-2.65)</w:t>
            </w:r>
          </w:p>
        </w:tc>
        <w:tc>
          <w:tcPr>
            <w:tcW w:w="1622" w:type="dxa"/>
            <w:vAlign w:val="center"/>
          </w:tcPr>
          <w:p w14:paraId="5F299CB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12 (1.88-2.39)</w:t>
            </w:r>
          </w:p>
        </w:tc>
        <w:tc>
          <w:tcPr>
            <w:tcW w:w="1417" w:type="dxa"/>
            <w:vAlign w:val="center"/>
          </w:tcPr>
          <w:p w14:paraId="5A6F44FE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34 (1.19-1.51)</w:t>
            </w:r>
          </w:p>
        </w:tc>
      </w:tr>
      <w:tr w:rsidR="003E100E" w:rsidRPr="00B947A9" w14:paraId="3567D27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9FB0D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B947A9">
              <w:rPr>
                <w:rFonts w:cstheme="min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11BC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59 (2.27-2.96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39D73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60 (2.28-2.98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C1DC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66 (2.31-3.06)</w:t>
            </w:r>
          </w:p>
        </w:tc>
        <w:tc>
          <w:tcPr>
            <w:tcW w:w="1622" w:type="dxa"/>
            <w:vAlign w:val="center"/>
          </w:tcPr>
          <w:p w14:paraId="29FFC67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45 (2.13-2.82)</w:t>
            </w:r>
          </w:p>
        </w:tc>
        <w:tc>
          <w:tcPr>
            <w:tcW w:w="1417" w:type="dxa"/>
            <w:vAlign w:val="center"/>
          </w:tcPr>
          <w:p w14:paraId="546EB02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57 (1.36-1.80)</w:t>
            </w:r>
          </w:p>
        </w:tc>
      </w:tr>
      <w:tr w:rsidR="003E100E" w:rsidRPr="00B947A9" w14:paraId="2F87D7F2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19EA1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Population grou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F754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4240E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7E416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5155DFE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67B9EC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E100E" w:rsidRPr="00B947A9" w14:paraId="03446D31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41E9B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Black Afric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6E2EB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C3D9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2C89B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2266AF7D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5867055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6F89E489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DA612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Whit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9065D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8 (2.10-2.71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F81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AC60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3 (0.72-0.95)</w:t>
            </w:r>
          </w:p>
        </w:tc>
        <w:tc>
          <w:tcPr>
            <w:tcW w:w="1622" w:type="dxa"/>
            <w:vAlign w:val="center"/>
          </w:tcPr>
          <w:p w14:paraId="28CB94D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8 (0.59-0.78)</w:t>
            </w:r>
          </w:p>
        </w:tc>
        <w:tc>
          <w:tcPr>
            <w:tcW w:w="1417" w:type="dxa"/>
            <w:vAlign w:val="center"/>
          </w:tcPr>
          <w:p w14:paraId="2519F2F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6 (0.57-0.75)</w:t>
            </w:r>
          </w:p>
        </w:tc>
      </w:tr>
      <w:tr w:rsidR="003E100E" w:rsidRPr="00B947A9" w14:paraId="135FE562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14592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Coloured/Indian/Asi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6B7C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12 (0.92-1.35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5EB1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7E2D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2 (0.59-0.88)</w:t>
            </w:r>
          </w:p>
        </w:tc>
        <w:tc>
          <w:tcPr>
            <w:tcW w:w="1622" w:type="dxa"/>
            <w:vAlign w:val="center"/>
          </w:tcPr>
          <w:p w14:paraId="584608A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7 (0.55-0.82)</w:t>
            </w:r>
          </w:p>
        </w:tc>
        <w:tc>
          <w:tcPr>
            <w:tcW w:w="1417" w:type="dxa"/>
            <w:vAlign w:val="center"/>
          </w:tcPr>
          <w:p w14:paraId="11C6D18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4 (0.52-0.78)</w:t>
            </w:r>
          </w:p>
        </w:tc>
      </w:tr>
      <w:tr w:rsidR="003E100E" w:rsidRPr="00B947A9" w14:paraId="33FA45EC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F97D2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Unknow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04E7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85 (2.53-3.21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F431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E6A2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4 (0.83-1.07)</w:t>
            </w:r>
          </w:p>
        </w:tc>
        <w:tc>
          <w:tcPr>
            <w:tcW w:w="1622" w:type="dxa"/>
            <w:vAlign w:val="center"/>
          </w:tcPr>
          <w:p w14:paraId="606A4F7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6 (0.75-0.98)</w:t>
            </w:r>
          </w:p>
        </w:tc>
        <w:tc>
          <w:tcPr>
            <w:tcW w:w="1417" w:type="dxa"/>
            <w:vAlign w:val="center"/>
          </w:tcPr>
          <w:p w14:paraId="6977CCD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24 (1.09-1.41)</w:t>
            </w:r>
          </w:p>
        </w:tc>
      </w:tr>
      <w:tr w:rsidR="003E100E" w:rsidRPr="00B947A9" w14:paraId="603BC7A6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94534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STI diagnos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0A6E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F723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D655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6205D81A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540564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E100E" w:rsidRPr="00B947A9" w14:paraId="597E4427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718EC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40BF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C1B3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CB29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390C524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28BC43B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2A9A310C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97E5B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1625D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39 (0.27-0.57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78CE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59BB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3 (0.57-1.22)</w:t>
            </w:r>
          </w:p>
        </w:tc>
        <w:tc>
          <w:tcPr>
            <w:tcW w:w="1622" w:type="dxa"/>
            <w:vAlign w:val="center"/>
          </w:tcPr>
          <w:p w14:paraId="67828EFE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6 (0.59-1.26)</w:t>
            </w:r>
          </w:p>
        </w:tc>
        <w:tc>
          <w:tcPr>
            <w:tcW w:w="1417" w:type="dxa"/>
            <w:vAlign w:val="center"/>
          </w:tcPr>
          <w:p w14:paraId="16B4A13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6 (0.52-1.11)</w:t>
            </w:r>
          </w:p>
        </w:tc>
      </w:tr>
      <w:tr w:rsidR="003E100E" w:rsidRPr="00B947A9" w14:paraId="2FAF903F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86050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ostatitis diagnos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3DDC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06AA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7205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14FF930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BB73D1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3E100E" w:rsidRPr="00B947A9" w14:paraId="466B7423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D8225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6CDA9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CAEE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F8E7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2B995974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509721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7223E592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345FF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114F6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8.32 (7.46-9.28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E0C9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5D3E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608FE11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ABC3AAE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4 (0.66-0.84)</w:t>
            </w:r>
          </w:p>
        </w:tc>
      </w:tr>
      <w:tr w:rsidR="003E100E" w:rsidRPr="00B947A9" w14:paraId="4E13F881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B135D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kern w:val="24"/>
                <w:sz w:val="18"/>
                <w:szCs w:val="18"/>
                <w:lang w:val="en-GB"/>
              </w:rPr>
              <w:t>PSA tes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2C46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599A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48DA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7E9A644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404FABE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3E100E" w:rsidRPr="00B947A9" w14:paraId="3ED85B6D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15084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AC81F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C23F4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C278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1E1612E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FDF269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686BF0C8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84602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2734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.30 (10.14-12.58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E09C6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9984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2FD35068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4.36 (3.91-4.87)</w:t>
            </w:r>
          </w:p>
        </w:tc>
        <w:tc>
          <w:tcPr>
            <w:tcW w:w="1417" w:type="dxa"/>
            <w:vAlign w:val="center"/>
          </w:tcPr>
          <w:p w14:paraId="58C0683E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98 (1.78-2.21)</w:t>
            </w:r>
          </w:p>
        </w:tc>
      </w:tr>
      <w:tr w:rsidR="003E100E" w:rsidRPr="00B947A9" w14:paraId="18D81E80" w14:textId="77777777" w:rsidTr="003E100E">
        <w:trPr>
          <w:trHeight w:val="227"/>
        </w:trPr>
        <w:tc>
          <w:tcPr>
            <w:tcW w:w="212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115D4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/>
              </w:rPr>
              <w:t>Prostate biopsy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F327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FD62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B546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3EA17E9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481F67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E100E" w:rsidRPr="00B947A9" w14:paraId="25167C9D" w14:textId="77777777" w:rsidTr="003E100E">
        <w:trPr>
          <w:trHeight w:val="227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6D8FC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F1623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10757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39183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404220A3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EAE315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E100E" w:rsidRPr="00B947A9" w14:paraId="40A2BAD6" w14:textId="77777777" w:rsidTr="003E100E">
        <w:trPr>
          <w:trHeight w:val="504"/>
        </w:trPr>
        <w:tc>
          <w:tcPr>
            <w:tcW w:w="212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760A9" w14:textId="77777777" w:rsidR="003E100E" w:rsidRPr="00B947A9" w:rsidRDefault="003E100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41421" w14:textId="77777777" w:rsidR="003E100E" w:rsidRPr="00C76E05" w:rsidRDefault="003E100E" w:rsidP="004B6E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5319">
              <w:rPr>
                <w:rFonts w:cstheme="minorHAnsi"/>
                <w:color w:val="000000"/>
                <w:sz w:val="18"/>
                <w:szCs w:val="18"/>
              </w:rPr>
              <w:t>219.31 (197.98-242.94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4FC91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A4AEC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tcBorders>
              <w:top w:val="nil"/>
            </w:tcBorders>
            <w:vAlign w:val="center"/>
          </w:tcPr>
          <w:p w14:paraId="60793080" w14:textId="77777777" w:rsidR="003E100E" w:rsidRPr="00A70A4C" w:rsidRDefault="003E100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4468681" w14:textId="77777777" w:rsidR="003E100E" w:rsidRPr="00C76E05" w:rsidRDefault="003E100E" w:rsidP="004B6E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5319">
              <w:rPr>
                <w:rFonts w:cstheme="minorHAnsi"/>
                <w:color w:val="000000"/>
                <w:sz w:val="18"/>
                <w:szCs w:val="18"/>
              </w:rPr>
              <w:t>87.79 (77.87-98.98)</w:t>
            </w:r>
          </w:p>
        </w:tc>
      </w:tr>
    </w:tbl>
    <w:bookmarkEnd w:id="0"/>
    <w:p w14:paraId="3DE67185" w14:textId="77777777" w:rsidR="003E100E" w:rsidRDefault="003E100E" w:rsidP="003E100E">
      <w:pPr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CI: confidence interval; HR: hazard ratio; PSA: prostate specific antigen; STI: sexually transmitted infection</w:t>
      </w:r>
    </w:p>
    <w:p w14:paraId="31E3437D" w14:textId="406464E6" w:rsidR="006F2282" w:rsidRPr="003E100E" w:rsidRDefault="006F2282" w:rsidP="006F2282">
      <w:pPr>
        <w:spacing w:line="276" w:lineRule="auto"/>
        <w:jc w:val="both"/>
        <w:rPr>
          <w:rFonts w:cstheme="minorHAnsi"/>
          <w:bCs/>
          <w:lang w:val="en-GB"/>
        </w:rPr>
      </w:pPr>
      <w:r w:rsidRPr="003E100E">
        <w:rPr>
          <w:rFonts w:cstheme="minorHAnsi"/>
          <w:bCs/>
          <w:lang w:val="en-GB"/>
        </w:rPr>
        <w:lastRenderedPageBreak/>
        <w:t>Potential confounders</w:t>
      </w:r>
      <w:r>
        <w:rPr>
          <w:rFonts w:cstheme="minorHAnsi"/>
          <w:bCs/>
          <w:lang w:val="en-GB"/>
        </w:rPr>
        <w:t xml:space="preserve"> include</w:t>
      </w:r>
      <w:r w:rsidRPr="003E100E">
        <w:rPr>
          <w:rFonts w:cstheme="minorHAnsi"/>
          <w:bCs/>
          <w:lang w:val="en-GB"/>
        </w:rPr>
        <w:t xml:space="preserve"> age, population group, and diagnosis of sexually transmitted infection. Potential mediators</w:t>
      </w:r>
      <w:r>
        <w:rPr>
          <w:rFonts w:cstheme="minorHAnsi"/>
          <w:bCs/>
          <w:lang w:val="en-GB"/>
        </w:rPr>
        <w:t xml:space="preserve"> include </w:t>
      </w:r>
      <w:r w:rsidRPr="003E100E">
        <w:rPr>
          <w:rFonts w:cstheme="minorHAnsi"/>
          <w:bCs/>
          <w:lang w:val="en-GB"/>
        </w:rPr>
        <w:t>diagnosis of prostatitis, prostate specific antigen test, and prostate biopsy.</w:t>
      </w:r>
    </w:p>
    <w:p w14:paraId="3645E15B" w14:textId="77777777" w:rsidR="006F2282" w:rsidRPr="006F2282" w:rsidRDefault="006F2282" w:rsidP="003E100E">
      <w:pPr>
        <w:rPr>
          <w:lang w:val="en-GB"/>
        </w:rPr>
      </w:pPr>
    </w:p>
    <w:p w14:paraId="3AE3FB5C" w14:textId="77777777" w:rsidR="003E100E" w:rsidRPr="003E100E" w:rsidRDefault="003E100E" w:rsidP="003E100E"/>
    <w:sectPr w:rsidR="003E100E" w:rsidRPr="003E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6A"/>
    <w:rsid w:val="003E100E"/>
    <w:rsid w:val="006B766A"/>
    <w:rsid w:val="006F2282"/>
    <w:rsid w:val="00893B54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2B1D0"/>
  <w15:chartTrackingRefBased/>
  <w15:docId w15:val="{CCDE10FD-02AA-4EF6-8711-2F6ADA59A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6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00E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3</cp:revision>
  <dcterms:created xsi:type="dcterms:W3CDTF">2024-04-18T07:49:00Z</dcterms:created>
  <dcterms:modified xsi:type="dcterms:W3CDTF">2024-04-18T12:29:00Z</dcterms:modified>
</cp:coreProperties>
</file>